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9D3F1" w14:textId="54D50E72" w:rsidR="00A846D9" w:rsidRPr="001E00D1" w:rsidRDefault="00496487" w:rsidP="00A846D9">
      <w:pPr>
        <w:pStyle w:val="Body"/>
        <w:rPr>
          <w:rFonts w:asciiTheme="minorHAnsi" w:hAnsiTheme="minorHAnsi" w:cstheme="minorHAnsi"/>
          <w:sz w:val="20"/>
          <w:szCs w:val="20"/>
        </w:rPr>
      </w:pPr>
      <w:r w:rsidRPr="00496487">
        <w:rPr>
          <w:rFonts w:asciiTheme="minorHAnsi" w:hAnsiTheme="minorHAnsi" w:cstheme="minorHAnsi"/>
          <w:b/>
          <w:bCs/>
          <w:sz w:val="20"/>
          <w:szCs w:val="20"/>
          <w:lang w:val="fr-FR"/>
        </w:rPr>
        <w:t>Supplementary table 1</w:t>
      </w:r>
      <w:r w:rsidR="00A846D9" w:rsidRPr="001E00D1">
        <w:rPr>
          <w:rFonts w:asciiTheme="minorHAnsi" w:hAnsiTheme="minorHAnsi" w:cstheme="minorHAnsi"/>
          <w:b/>
          <w:bCs/>
          <w:sz w:val="20"/>
          <w:szCs w:val="20"/>
          <w:lang w:val="fr-FR"/>
        </w:rPr>
        <w:t xml:space="preserve">: </w:t>
      </w:r>
      <w:r w:rsidR="00A846D9">
        <w:rPr>
          <w:rFonts w:asciiTheme="minorHAnsi" w:hAnsiTheme="minorHAnsi" w:cstheme="minorHAnsi"/>
          <w:sz w:val="20"/>
          <w:szCs w:val="20"/>
        </w:rPr>
        <w:t>Clinico</w:t>
      </w:r>
      <w:r w:rsidR="00A846D9" w:rsidRPr="001E00D1">
        <w:rPr>
          <w:rFonts w:asciiTheme="minorHAnsi" w:hAnsiTheme="minorHAnsi" w:cstheme="minorHAnsi"/>
          <w:sz w:val="20"/>
          <w:szCs w:val="20"/>
        </w:rPr>
        <w:t>pathol</w:t>
      </w:r>
      <w:r w:rsidR="00A846D9">
        <w:rPr>
          <w:rFonts w:asciiTheme="minorHAnsi" w:hAnsiTheme="minorHAnsi" w:cstheme="minorHAnsi"/>
          <w:sz w:val="20"/>
          <w:szCs w:val="20"/>
        </w:rPr>
        <w:t xml:space="preserve">ogical characteristics of </w:t>
      </w:r>
      <w:r w:rsidR="00061F3E">
        <w:rPr>
          <w:rFonts w:asciiTheme="minorHAnsi" w:hAnsiTheme="minorHAnsi" w:cstheme="minorHAnsi"/>
          <w:sz w:val="20"/>
          <w:szCs w:val="20"/>
        </w:rPr>
        <w:t>luminal</w:t>
      </w:r>
      <w:bookmarkStart w:id="0" w:name="_GoBack"/>
      <w:bookmarkEnd w:id="0"/>
      <w:r w:rsidR="00A846D9">
        <w:rPr>
          <w:rFonts w:asciiTheme="minorHAnsi" w:hAnsiTheme="minorHAnsi" w:cstheme="minorHAnsi"/>
          <w:sz w:val="20"/>
          <w:szCs w:val="20"/>
        </w:rPr>
        <w:t xml:space="preserve"> breast cancer</w:t>
      </w:r>
      <w:r w:rsidR="00A846D9" w:rsidRPr="001E00D1">
        <w:rPr>
          <w:rFonts w:asciiTheme="minorHAnsi" w:hAnsiTheme="minorHAnsi" w:cstheme="minorHAnsi"/>
          <w:sz w:val="20"/>
          <w:szCs w:val="20"/>
        </w:rPr>
        <w:t xml:space="preserve"> cohort</w:t>
      </w:r>
      <w:r w:rsidR="00A846D9">
        <w:rPr>
          <w:rFonts w:asciiTheme="minorHAnsi" w:hAnsiTheme="minorHAnsi" w:cstheme="minorHAnsi"/>
          <w:sz w:val="20"/>
          <w:szCs w:val="20"/>
        </w:rPr>
        <w:t>s</w:t>
      </w:r>
      <w:r w:rsidR="00A846D9" w:rsidRPr="001E00D1">
        <w:rPr>
          <w:rFonts w:asciiTheme="minorHAnsi" w:hAnsiTheme="minorHAnsi" w:cstheme="minorHAnsi"/>
          <w:sz w:val="20"/>
          <w:szCs w:val="20"/>
        </w:rPr>
        <w:t>.</w:t>
      </w:r>
    </w:p>
    <w:tbl>
      <w:tblPr>
        <w:tblW w:w="90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846D9" w:rsidRPr="001E00D1" w14:paraId="42A11DAB" w14:textId="77777777" w:rsidTr="00F479AD">
        <w:trPr>
          <w:trHeight w:val="250"/>
        </w:trPr>
        <w:tc>
          <w:tcPr>
            <w:tcW w:w="3005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4BFF5" w14:textId="39DBEAB2" w:rsidR="00A846D9" w:rsidRPr="001E00D1" w:rsidRDefault="00A61392" w:rsidP="00F479AD">
            <w:pPr>
              <w:pStyle w:val="Body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30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4FA0F" w14:textId="77777777" w:rsidR="00A846D9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TABRIC cohort</w:t>
            </w:r>
          </w:p>
          <w:p w14:paraId="50FA0C68" w14:textId="77777777" w:rsidR="00A846D9" w:rsidRPr="00211A25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211A25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</w:rPr>
              <w:t>mRNA</w:t>
            </w:r>
          </w:p>
        </w:tc>
        <w:tc>
          <w:tcPr>
            <w:tcW w:w="30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ACE65" w14:textId="77777777" w:rsidR="00A846D9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tingham cohort</w:t>
            </w:r>
          </w:p>
          <w:p w14:paraId="508CBFA6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tein</w:t>
            </w:r>
          </w:p>
        </w:tc>
      </w:tr>
      <w:tr w:rsidR="00A846D9" w:rsidRPr="001E00D1" w14:paraId="361CE07D" w14:textId="77777777" w:rsidTr="00F479AD">
        <w:trPr>
          <w:trHeight w:val="250"/>
        </w:trPr>
        <w:tc>
          <w:tcPr>
            <w:tcW w:w="3005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39FC0535" w14:textId="77777777" w:rsidR="00A846D9" w:rsidRPr="001E00D1" w:rsidRDefault="00A846D9" w:rsidP="00F479A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0A52A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No. (%)</w:t>
            </w:r>
          </w:p>
        </w:tc>
        <w:tc>
          <w:tcPr>
            <w:tcW w:w="30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CE6BE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No. (%)</w:t>
            </w:r>
          </w:p>
        </w:tc>
      </w:tr>
      <w:tr w:rsidR="00A846D9" w:rsidRPr="001E00D1" w14:paraId="594AAC9B" w14:textId="77777777" w:rsidTr="00F479AD">
        <w:trPr>
          <w:trHeight w:val="5070"/>
        </w:trPr>
        <w:tc>
          <w:tcPr>
            <w:tcW w:w="30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CF09B" w14:textId="77777777" w:rsidR="00A846D9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Age</w:t>
            </w:r>
          </w:p>
          <w:p w14:paraId="130731F1" w14:textId="77777777" w:rsidR="00A846D9" w:rsidRPr="00211283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21128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&lt;50</w:t>
            </w:r>
          </w:p>
          <w:p w14:paraId="3843DBA8" w14:textId="640E85BB" w:rsidR="002127E0" w:rsidRPr="0031242D" w:rsidRDefault="001C4A6C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C4A6C">
              <w:rPr>
                <w:rFonts w:asciiTheme="minorHAnsi" w:hAnsiTheme="minorHAnsi" w:cstheme="minorHAnsi" w:hint="eastAsia"/>
                <w:i/>
                <w:iCs/>
                <w:sz w:val="20"/>
                <w:szCs w:val="20"/>
              </w:rPr>
              <w:t>≥</w:t>
            </w:r>
            <w:r w:rsidR="00A846D9" w:rsidRPr="00211283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50</w:t>
            </w:r>
          </w:p>
          <w:p w14:paraId="0D5C9948" w14:textId="6CD18326" w:rsidR="00A846D9" w:rsidRPr="001E00D1" w:rsidRDefault="00211A25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Tumor</w:t>
            </w:r>
            <w:r w:rsidR="00A846D9" w:rsidRPr="001E00D1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 xml:space="preserve"> size (cm)</w:t>
            </w:r>
          </w:p>
          <w:p w14:paraId="34711F12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&lt;2 cm</w:t>
            </w:r>
          </w:p>
          <w:p w14:paraId="72C1CD0D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≥2 cm</w:t>
            </w:r>
          </w:p>
          <w:p w14:paraId="0FE471EC" w14:textId="0E9532F8" w:rsidR="00A846D9" w:rsidRPr="001E00D1" w:rsidRDefault="006925BA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Tumour g</w:t>
            </w:r>
            <w:r w:rsidR="00A846D9" w:rsidRPr="001E00D1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rade</w:t>
            </w:r>
          </w:p>
          <w:p w14:paraId="49F32A80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1</w:t>
            </w:r>
          </w:p>
          <w:p w14:paraId="10B23A15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2</w:t>
            </w:r>
          </w:p>
          <w:p w14:paraId="206AF958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3</w:t>
            </w:r>
          </w:p>
          <w:p w14:paraId="42EC63E9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Nottingham Prognostic Index</w:t>
            </w:r>
          </w:p>
          <w:p w14:paraId="01C1AB4E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GPG</w:t>
            </w:r>
          </w:p>
          <w:p w14:paraId="7DD571A6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MPG</w:t>
            </w:r>
          </w:p>
          <w:p w14:paraId="0075F4DB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PPG</w:t>
            </w:r>
          </w:p>
          <w:p w14:paraId="4E6F600E" w14:textId="1420F247" w:rsidR="00C75EBF" w:rsidRDefault="00A0022A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Nodal s</w:t>
            </w:r>
            <w:r w:rsidR="00C75EBF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tage</w:t>
            </w:r>
          </w:p>
          <w:p w14:paraId="64F169F8" w14:textId="09F618EF" w:rsidR="00C75EBF" w:rsidRPr="00C75EBF" w:rsidRDefault="00C75EBF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75E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1</w:t>
            </w:r>
          </w:p>
          <w:p w14:paraId="3C42C5F8" w14:textId="379773E8" w:rsidR="00C75EBF" w:rsidRPr="00C75EBF" w:rsidRDefault="00C75EBF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75E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2</w:t>
            </w:r>
          </w:p>
          <w:p w14:paraId="48465F6D" w14:textId="6E4F080D" w:rsidR="00C75EBF" w:rsidRDefault="00C75EBF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C75E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3</w:t>
            </w:r>
          </w:p>
          <w:p w14:paraId="68F4BAC7" w14:textId="303A3C33" w:rsidR="00C75EBF" w:rsidRPr="00C75EBF" w:rsidRDefault="00C75EBF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</w:pPr>
            <w:r w:rsidRPr="00C75EBF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Vascular invasion</w:t>
            </w:r>
          </w:p>
          <w:p w14:paraId="2F8EB69B" w14:textId="77E2B9AE" w:rsidR="00C75EBF" w:rsidRDefault="006925BA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 w:rsidR="00C75E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gative</w:t>
            </w:r>
          </w:p>
          <w:p w14:paraId="4B801C4B" w14:textId="65FA91A3" w:rsidR="00C75EBF" w:rsidRPr="00C75EBF" w:rsidRDefault="006925BA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</w:t>
            </w:r>
            <w:r w:rsidR="00C75EB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ositive</w:t>
            </w:r>
          </w:p>
          <w:p w14:paraId="483F303A" w14:textId="7A39CACB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Endocrine therapy</w:t>
            </w:r>
            <w:r w:rsidR="00A0022A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 xml:space="preserve"> alone</w:t>
            </w:r>
          </w:p>
          <w:p w14:paraId="3B2A0387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No</w:t>
            </w:r>
          </w:p>
          <w:p w14:paraId="55D62AE8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Yes</w:t>
            </w:r>
          </w:p>
          <w:p w14:paraId="25472799" w14:textId="2E387296" w:rsidR="00A846D9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Other</w:t>
            </w:r>
            <w:r w:rsidR="00040EF6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*</w:t>
            </w:r>
          </w:p>
          <w:p w14:paraId="3CF8CE19" w14:textId="1176FB34" w:rsidR="0031242D" w:rsidRPr="0031242D" w:rsidRDefault="0031242D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31242D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Recurrence</w:t>
            </w:r>
          </w:p>
          <w:p w14:paraId="05343C85" w14:textId="2BB7E610" w:rsidR="0031242D" w:rsidRDefault="0031242D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No</w:t>
            </w:r>
          </w:p>
          <w:p w14:paraId="32D2059F" w14:textId="5FF95361" w:rsidR="0031242D" w:rsidRDefault="0031242D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Yes</w:t>
            </w:r>
          </w:p>
          <w:p w14:paraId="7B008C52" w14:textId="6266F35D" w:rsidR="00246DAC" w:rsidRDefault="00246DAC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Unknown</w:t>
            </w:r>
          </w:p>
          <w:p w14:paraId="49BE90B4" w14:textId="2D1B708D" w:rsidR="0031242D" w:rsidRPr="0031242D" w:rsidRDefault="0031242D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31242D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Distant metastasis</w:t>
            </w:r>
          </w:p>
          <w:p w14:paraId="32D0C86D" w14:textId="201BE9F7" w:rsidR="0031242D" w:rsidRDefault="0031242D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No</w:t>
            </w:r>
          </w:p>
          <w:p w14:paraId="69EB76CE" w14:textId="2293162C" w:rsidR="0031242D" w:rsidRDefault="0031242D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Yes</w:t>
            </w:r>
          </w:p>
          <w:p w14:paraId="7FC65239" w14:textId="2F08C83D" w:rsidR="00246DAC" w:rsidRPr="00C75EBF" w:rsidRDefault="00246DAC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Unknown</w:t>
            </w:r>
          </w:p>
          <w:p w14:paraId="35C6EF0D" w14:textId="657EBC88" w:rsidR="00A846D9" w:rsidRPr="001E00D1" w:rsidRDefault="00A0022A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Progesterone receptor</w:t>
            </w:r>
          </w:p>
          <w:p w14:paraId="2BCD90BA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Negative</w:t>
            </w:r>
          </w:p>
          <w:p w14:paraId="08360298" w14:textId="77777777" w:rsidR="00A846D9" w:rsidRPr="001E00D1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  <w:t>Positive</w:t>
            </w:r>
          </w:p>
        </w:tc>
        <w:tc>
          <w:tcPr>
            <w:tcW w:w="300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E3E96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AEADD7" w14:textId="66C7FED5" w:rsidR="00A846D9" w:rsidRDefault="00921E3A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8 (15)</w:t>
            </w:r>
          </w:p>
          <w:p w14:paraId="2814722F" w14:textId="0B2069E9" w:rsidR="00211283" w:rsidRDefault="00921E3A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78 (85)</w:t>
            </w:r>
          </w:p>
          <w:p w14:paraId="32BDFDA5" w14:textId="29608D0E" w:rsidR="002127E0" w:rsidRDefault="002127E0" w:rsidP="0031242D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84FFEB9" w14:textId="64412890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475 (31.5)</w:t>
            </w:r>
          </w:p>
          <w:p w14:paraId="2FEBF585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1031 (68.5)</w:t>
            </w:r>
          </w:p>
          <w:p w14:paraId="0A36C1F7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1BBE19E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166 (11.5)</w:t>
            </w:r>
          </w:p>
          <w:p w14:paraId="4FCB4FC7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707 (49.1)</w:t>
            </w:r>
          </w:p>
          <w:p w14:paraId="45C055FE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565 (38.4)</w:t>
            </w:r>
          </w:p>
          <w:p w14:paraId="7EAFBCCC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6EAE1E9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623 (41.3)</w:t>
            </w:r>
          </w:p>
          <w:p w14:paraId="6BE96E99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772 (51.2)</w:t>
            </w:r>
          </w:p>
          <w:p w14:paraId="7544E44E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111 (7.5)</w:t>
            </w:r>
          </w:p>
          <w:p w14:paraId="6EF786EF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5DC68AF" w14:textId="77777777" w:rsidR="00C75EBF" w:rsidRPr="001E00D1" w:rsidRDefault="00C75EBF" w:rsidP="00C75EBF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404 (36.2)</w:t>
            </w:r>
          </w:p>
          <w:p w14:paraId="63A8C53C" w14:textId="77777777" w:rsidR="00C75EBF" w:rsidRPr="001E00D1" w:rsidRDefault="00C75EBF" w:rsidP="00C75EBF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634 (56.8)</w:t>
            </w:r>
          </w:p>
          <w:p w14:paraId="365965AF" w14:textId="00CFD0A2" w:rsidR="00C75EBF" w:rsidRDefault="00C75EBF" w:rsidP="00C75EBF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78 (7)</w:t>
            </w:r>
          </w:p>
          <w:p w14:paraId="10729DCC" w14:textId="45B565E6" w:rsidR="00C75EBF" w:rsidRDefault="00C75EBF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B130457" w14:textId="71408CD8" w:rsidR="00C75EBF" w:rsidRDefault="00A61392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  <w:p w14:paraId="1D31C25D" w14:textId="10F890D9" w:rsidR="0031242D" w:rsidRDefault="0031242D" w:rsidP="00A6139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8C6A7F6" w14:textId="77777777" w:rsidR="0031242D" w:rsidRDefault="0031242D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9006FBE" w14:textId="6C0FD488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234 (15.5)</w:t>
            </w:r>
          </w:p>
          <w:p w14:paraId="10CB9BAD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384 (25.5)</w:t>
            </w:r>
          </w:p>
          <w:p w14:paraId="48DBAD38" w14:textId="35606915" w:rsidR="00A846D9" w:rsidRPr="001E00D1" w:rsidRDefault="00A846D9" w:rsidP="00C75EBF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888 (59)</w:t>
            </w:r>
          </w:p>
          <w:p w14:paraId="301411AB" w14:textId="25EF1DBE" w:rsidR="0031242D" w:rsidRDefault="0031242D" w:rsidP="00A6139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F5472EC" w14:textId="572775FE" w:rsidR="0031242D" w:rsidRDefault="00A61392" w:rsidP="00A61392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96 (33)</w:t>
            </w:r>
          </w:p>
          <w:p w14:paraId="11AA4DF9" w14:textId="20C3DACD" w:rsidR="00A61392" w:rsidRDefault="00A61392" w:rsidP="00A61392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8 (7)</w:t>
            </w:r>
          </w:p>
          <w:p w14:paraId="693ECB01" w14:textId="08D2D1AB" w:rsidR="0031242D" w:rsidRDefault="00A61392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92 (60)</w:t>
            </w:r>
          </w:p>
          <w:p w14:paraId="7B147E2A" w14:textId="10353EF8" w:rsidR="0031242D" w:rsidRPr="001E00D1" w:rsidRDefault="0031242D" w:rsidP="00A61392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50399ED" w14:textId="5C659540" w:rsidR="00246DAC" w:rsidRDefault="00A61392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6 (31)</w:t>
            </w:r>
          </w:p>
          <w:p w14:paraId="0EB694C6" w14:textId="03F84DBD" w:rsidR="00A61392" w:rsidRDefault="00A61392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3 (10)</w:t>
            </w:r>
          </w:p>
          <w:p w14:paraId="245DEF00" w14:textId="5A51BAC3" w:rsidR="00246DAC" w:rsidRDefault="00A61392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87 (59)</w:t>
            </w:r>
          </w:p>
          <w:p w14:paraId="2305BE26" w14:textId="77777777" w:rsidR="00A61392" w:rsidRDefault="00A61392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CA0F55D" w14:textId="0CC6004A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486 (23.2)</w:t>
            </w:r>
          </w:p>
          <w:p w14:paraId="15F1BAD1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1020 (76.8)</w:t>
            </w:r>
          </w:p>
        </w:tc>
        <w:tc>
          <w:tcPr>
            <w:tcW w:w="30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8A915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57CD4F9" w14:textId="416A5985" w:rsidR="00211283" w:rsidRDefault="00211283" w:rsidP="00211283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9</w:t>
            </w:r>
            <w:r w:rsidR="0081052E">
              <w:rPr>
                <w:rFonts w:asciiTheme="minorHAnsi" w:hAnsiTheme="minorHAnsi" w:cstheme="minorHAnsi"/>
                <w:sz w:val="20"/>
                <w:szCs w:val="20"/>
              </w:rPr>
              <w:t xml:space="preserve"> (31)</w:t>
            </w:r>
          </w:p>
          <w:p w14:paraId="742D1617" w14:textId="26E637C2" w:rsidR="00A846D9" w:rsidRDefault="00211283" w:rsidP="00211283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06</w:t>
            </w:r>
            <w:r w:rsidR="0081052E">
              <w:rPr>
                <w:rFonts w:asciiTheme="minorHAnsi" w:hAnsiTheme="minorHAnsi" w:cstheme="minorHAnsi"/>
                <w:sz w:val="20"/>
                <w:szCs w:val="20"/>
              </w:rPr>
              <w:t xml:space="preserve"> (69)</w:t>
            </w:r>
          </w:p>
          <w:p w14:paraId="02BDD181" w14:textId="43D82F0F" w:rsidR="002127E0" w:rsidRDefault="002127E0" w:rsidP="0031242D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8089999" w14:textId="55719DC1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806 (55.7)</w:t>
            </w:r>
          </w:p>
          <w:p w14:paraId="0CF95B74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640 (44.3)</w:t>
            </w:r>
          </w:p>
          <w:p w14:paraId="55361A0D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792454F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388 (24.7)</w:t>
            </w:r>
          </w:p>
          <w:p w14:paraId="6179A058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661 (42.1)</w:t>
            </w:r>
          </w:p>
          <w:p w14:paraId="12093619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522 (33.2)</w:t>
            </w:r>
          </w:p>
          <w:p w14:paraId="066D26AA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4710979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598 (41.4)</w:t>
            </w:r>
          </w:p>
          <w:p w14:paraId="1F8525E6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668 (46.1)</w:t>
            </w:r>
          </w:p>
          <w:p w14:paraId="520BB235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180 (12.5)</w:t>
            </w:r>
          </w:p>
          <w:p w14:paraId="25C08A4D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E84A4E4" w14:textId="77777777" w:rsidR="00C75EBF" w:rsidRPr="001E00D1" w:rsidRDefault="00C75EBF" w:rsidP="00C75EBF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1025 (65.1)</w:t>
            </w:r>
          </w:p>
          <w:p w14:paraId="71B6B49D" w14:textId="77777777" w:rsidR="00C75EBF" w:rsidRPr="001E00D1" w:rsidRDefault="00C75EBF" w:rsidP="00C75EBF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439 (27.9)</w:t>
            </w:r>
          </w:p>
          <w:p w14:paraId="029464D5" w14:textId="02918E4A" w:rsidR="00C75EBF" w:rsidRDefault="00C75EBF" w:rsidP="00C75EBF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111 (7)</w:t>
            </w:r>
          </w:p>
          <w:p w14:paraId="148079D1" w14:textId="7CA814E3" w:rsidR="00C75EBF" w:rsidRDefault="00C75EBF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7363D21" w14:textId="3583E4F6" w:rsidR="00C75EBF" w:rsidRDefault="00C75EBF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  <w:r w:rsidR="0081052E">
              <w:rPr>
                <w:rFonts w:asciiTheme="minorHAnsi" w:hAnsiTheme="minorHAnsi" w:cstheme="minorHAnsi"/>
                <w:sz w:val="20"/>
                <w:szCs w:val="20"/>
              </w:rPr>
              <w:t xml:space="preserve"> (69)</w:t>
            </w:r>
          </w:p>
          <w:p w14:paraId="5F061D3E" w14:textId="4DCFFCC5" w:rsidR="0031242D" w:rsidRDefault="00C75EBF" w:rsidP="00A0022A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9</w:t>
            </w:r>
            <w:r w:rsidR="0081052E">
              <w:rPr>
                <w:rFonts w:asciiTheme="minorHAnsi" w:hAnsiTheme="minorHAnsi" w:cstheme="minorHAnsi"/>
                <w:sz w:val="20"/>
                <w:szCs w:val="20"/>
              </w:rPr>
              <w:t xml:space="preserve"> (31)</w:t>
            </w:r>
          </w:p>
          <w:p w14:paraId="08EE62FF" w14:textId="18785303" w:rsidR="00C75EBF" w:rsidRDefault="00C75EBF" w:rsidP="00C75EBF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68666CA" w14:textId="46B03597" w:rsidR="00A846D9" w:rsidRPr="0041501D" w:rsidRDefault="0081052E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10</w:t>
            </w:r>
            <w:r w:rsidR="00A846D9"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(5</w:t>
            </w:r>
            <w:r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0</w:t>
            </w:r>
            <w:r w:rsidR="00A846D9"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)</w:t>
            </w:r>
          </w:p>
          <w:p w14:paraId="4D2243C6" w14:textId="4CCDB80E" w:rsidR="00A846D9" w:rsidRPr="0041501D" w:rsidRDefault="0031242D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554</w:t>
            </w:r>
            <w:r w:rsidR="00A846D9"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r w:rsidR="0081052E"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(35</w:t>
            </w:r>
            <w:r w:rsidR="00A846D9"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)</w:t>
            </w:r>
          </w:p>
          <w:p w14:paraId="3530599D" w14:textId="0411F9C0" w:rsidR="00A846D9" w:rsidRPr="001E00D1" w:rsidRDefault="0081052E" w:rsidP="00C75EBF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37 (</w:t>
            </w:r>
            <w:r w:rsidR="0041501D" w:rsidRPr="0041501D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</w:t>
            </w:r>
            <w:r w:rsidR="00A846D9" w:rsidRPr="001E00D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1AEAB14E" w14:textId="70B27328" w:rsidR="00A846D9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A81F835" w14:textId="01771799" w:rsidR="0031242D" w:rsidRDefault="0031242D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3</w:t>
            </w:r>
            <w:r w:rsidR="0081052E">
              <w:rPr>
                <w:rFonts w:asciiTheme="minorHAnsi" w:hAnsiTheme="minorHAnsi" w:cstheme="minorHAnsi"/>
                <w:sz w:val="20"/>
                <w:szCs w:val="20"/>
              </w:rPr>
              <w:t xml:space="preserve"> (60)</w:t>
            </w:r>
          </w:p>
          <w:p w14:paraId="08F8AFB5" w14:textId="66389401" w:rsidR="0031242D" w:rsidRDefault="0031242D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8</w:t>
            </w:r>
            <w:r w:rsidR="0081052E">
              <w:rPr>
                <w:rFonts w:asciiTheme="minorHAnsi" w:hAnsiTheme="minorHAnsi" w:cstheme="minorHAnsi"/>
                <w:sz w:val="20"/>
                <w:szCs w:val="20"/>
              </w:rPr>
              <w:t xml:space="preserve"> (38)</w:t>
            </w:r>
          </w:p>
          <w:p w14:paraId="27115AE7" w14:textId="20935C6A" w:rsidR="0031242D" w:rsidRDefault="0081052E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 (2)</w:t>
            </w:r>
          </w:p>
          <w:p w14:paraId="36C5E9B3" w14:textId="5297835D" w:rsidR="0031242D" w:rsidRDefault="0031242D" w:rsidP="0031242D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8F3E1A0" w14:textId="7B642D29" w:rsidR="0031242D" w:rsidRDefault="0081052E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79 (67)</w:t>
            </w:r>
          </w:p>
          <w:p w14:paraId="253EBB25" w14:textId="6CA7F4D2" w:rsidR="0031242D" w:rsidRPr="001E00D1" w:rsidRDefault="0081052E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14 (32)</w:t>
            </w:r>
          </w:p>
          <w:p w14:paraId="0B2854FC" w14:textId="366F76E7" w:rsidR="00246DAC" w:rsidRDefault="0081052E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 (1)</w:t>
            </w:r>
          </w:p>
          <w:p w14:paraId="1619271D" w14:textId="77777777" w:rsidR="00246DAC" w:rsidRDefault="00246DAC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8A0CBF0" w14:textId="3DA5A0DE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300 (21.3)</w:t>
            </w:r>
          </w:p>
          <w:p w14:paraId="0BBC7E6C" w14:textId="77777777" w:rsidR="00A846D9" w:rsidRPr="001E00D1" w:rsidRDefault="00A846D9" w:rsidP="00F479AD">
            <w:pPr>
              <w:pStyle w:val="Body"/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1103 (78.7)</w:t>
            </w:r>
          </w:p>
        </w:tc>
      </w:tr>
      <w:tr w:rsidR="00A846D9" w:rsidRPr="001E00D1" w14:paraId="6418E416" w14:textId="77777777" w:rsidTr="00F479AD">
        <w:trPr>
          <w:trHeight w:val="210"/>
        </w:trPr>
        <w:tc>
          <w:tcPr>
            <w:tcW w:w="9016" w:type="dxa"/>
            <w:gridSpan w:val="3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2B870" w14:textId="77777777" w:rsidR="00A846D9" w:rsidRDefault="00A846D9" w:rsidP="00F479AD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E00D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GPG: </w:t>
            </w: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Good prognostic group</w:t>
            </w:r>
            <w:r w:rsidRPr="001E00D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; MPG: </w:t>
            </w: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Moderate prognostic group</w:t>
            </w:r>
            <w:r w:rsidRPr="001E00D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; PPG: </w:t>
            </w:r>
            <w:r w:rsidRPr="001E00D1">
              <w:rPr>
                <w:rFonts w:asciiTheme="minorHAnsi" w:hAnsiTheme="minorHAnsi" w:cstheme="minorHAnsi"/>
                <w:sz w:val="20"/>
                <w:szCs w:val="20"/>
              </w:rPr>
              <w:t>Poor prognostic group</w:t>
            </w:r>
          </w:p>
          <w:p w14:paraId="20CC9911" w14:textId="239C6BD2" w:rsidR="00040EF6" w:rsidRPr="001E00D1" w:rsidRDefault="00040EF6" w:rsidP="00040EF6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40EF6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Include patients who received chemotherapy alone or combination of chemotherapy and endocrine therapy. </w:t>
            </w:r>
          </w:p>
        </w:tc>
      </w:tr>
    </w:tbl>
    <w:p w14:paraId="29F301B3" w14:textId="77777777" w:rsidR="00A846D9" w:rsidRPr="001E00D1" w:rsidRDefault="00A846D9" w:rsidP="00A846D9">
      <w:pPr>
        <w:rPr>
          <w:rFonts w:asciiTheme="minorHAnsi" w:hAnsiTheme="minorHAnsi" w:cstheme="minorHAnsi"/>
        </w:rPr>
      </w:pPr>
    </w:p>
    <w:p w14:paraId="6A950478" w14:textId="77777777" w:rsidR="00205720" w:rsidRDefault="00061F3E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F4192D"/>
    <w:multiLevelType w:val="hybridMultilevel"/>
    <w:tmpl w:val="33E8D890"/>
    <w:lvl w:ilvl="0" w:tplc="FC96BA00">
      <w:start w:val="1103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FC66B0"/>
    <w:multiLevelType w:val="hybridMultilevel"/>
    <w:tmpl w:val="42F65D18"/>
    <w:lvl w:ilvl="0" w:tplc="B7745FBC">
      <w:start w:val="1103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667CEC"/>
    <w:multiLevelType w:val="hybridMultilevel"/>
    <w:tmpl w:val="D6D07FBC"/>
    <w:lvl w:ilvl="0" w:tplc="3D4AAFB2">
      <w:start w:val="1103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6D9"/>
    <w:rsid w:val="00040EF6"/>
    <w:rsid w:val="00061F3E"/>
    <w:rsid w:val="00083931"/>
    <w:rsid w:val="001C4A6C"/>
    <w:rsid w:val="00211283"/>
    <w:rsid w:val="00211A25"/>
    <w:rsid w:val="002127E0"/>
    <w:rsid w:val="00246DAC"/>
    <w:rsid w:val="0031242D"/>
    <w:rsid w:val="00334069"/>
    <w:rsid w:val="003A5207"/>
    <w:rsid w:val="0041501D"/>
    <w:rsid w:val="00426323"/>
    <w:rsid w:val="00496487"/>
    <w:rsid w:val="006925BA"/>
    <w:rsid w:val="006F2D1F"/>
    <w:rsid w:val="00705A6A"/>
    <w:rsid w:val="0074105A"/>
    <w:rsid w:val="0081052E"/>
    <w:rsid w:val="00863E2F"/>
    <w:rsid w:val="008846D6"/>
    <w:rsid w:val="00921E3A"/>
    <w:rsid w:val="00A0022A"/>
    <w:rsid w:val="00A61392"/>
    <w:rsid w:val="00A846D9"/>
    <w:rsid w:val="00BA4A05"/>
    <w:rsid w:val="00C75EBF"/>
    <w:rsid w:val="00CB76BB"/>
    <w:rsid w:val="00E36992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9620C"/>
  <w15:chartTrackingRefBased/>
  <w15:docId w15:val="{856D5300-A433-463B-A551-B1D2DA853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846D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846D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Char">
    <w:name w:val="Body Char"/>
    <w:basedOn w:val="DefaultParagraphFont"/>
    <w:link w:val="Body"/>
    <w:rsid w:val="00A846D9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36797-307F-4CF5-8041-41612FB72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fi Alfarsi</dc:creator>
  <cp:keywords/>
  <dc:description/>
  <cp:lastModifiedBy>Lutfi Alfarsi</cp:lastModifiedBy>
  <cp:revision>17</cp:revision>
  <dcterms:created xsi:type="dcterms:W3CDTF">2019-08-21T09:20:00Z</dcterms:created>
  <dcterms:modified xsi:type="dcterms:W3CDTF">2020-02-19T14:40:00Z</dcterms:modified>
</cp:coreProperties>
</file>